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C332F" w14:textId="77777777" w:rsidR="005F4302" w:rsidRDefault="005F4302" w:rsidP="005F4302">
      <w:pPr>
        <w:spacing w:line="276" w:lineRule="auto"/>
        <w:jc w:val="both"/>
        <w:rPr>
          <w:b/>
          <w:bCs w:val="0"/>
        </w:rPr>
      </w:pPr>
      <w:r>
        <w:rPr>
          <w:b/>
          <w:bCs w:val="0"/>
        </w:rPr>
        <w:t>Supplementary Table 1. Item short names and item questions for anxious-depressive, somatic, psychotic-like, and hypo-manic like symptoms.</w:t>
      </w:r>
    </w:p>
    <w:p w14:paraId="17448265" w14:textId="77777777" w:rsidR="005F4302" w:rsidRDefault="005F4302" w:rsidP="005F4302">
      <w:pPr>
        <w:spacing w:line="276" w:lineRule="auto"/>
        <w:jc w:val="both"/>
        <w:rPr>
          <w:b/>
          <w:bCs w:val="0"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777"/>
        <w:gridCol w:w="4038"/>
        <w:gridCol w:w="5812"/>
      </w:tblGrid>
      <w:tr w:rsidR="005F4302" w14:paraId="4D57F16F" w14:textId="77777777" w:rsidTr="00551A6E">
        <w:trPr>
          <w:trHeight w:hRule="exact" w:val="340"/>
          <w:jc w:val="center"/>
        </w:trPr>
        <w:tc>
          <w:tcPr>
            <w:tcW w:w="777" w:type="dxa"/>
          </w:tcPr>
          <w:p w14:paraId="3A4B1AE2" w14:textId="77777777" w:rsidR="005F4302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4038" w:type="dxa"/>
          </w:tcPr>
          <w:p w14:paraId="6E5320CC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  <w:r>
              <w:rPr>
                <w:rFonts w:ascii="Times" w:hAnsi="Times"/>
                <w:b/>
              </w:rPr>
              <w:t>Item short name</w:t>
            </w:r>
          </w:p>
        </w:tc>
        <w:tc>
          <w:tcPr>
            <w:tcW w:w="5812" w:type="dxa"/>
          </w:tcPr>
          <w:p w14:paraId="061E2401" w14:textId="77777777" w:rsidR="005F4302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  <w:r>
              <w:rPr>
                <w:rFonts w:ascii="Times" w:hAnsi="Times"/>
                <w:b/>
              </w:rPr>
              <w:t>Item question</w:t>
            </w:r>
          </w:p>
        </w:tc>
      </w:tr>
      <w:tr w:rsidR="005F4302" w14:paraId="32575DF0" w14:textId="77777777" w:rsidTr="00551A6E">
        <w:trPr>
          <w:trHeight w:hRule="exact" w:val="340"/>
          <w:jc w:val="center"/>
        </w:trPr>
        <w:tc>
          <w:tcPr>
            <w:tcW w:w="777" w:type="dxa"/>
          </w:tcPr>
          <w:p w14:paraId="41D61C92" w14:textId="77777777" w:rsidR="005F4302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4038" w:type="dxa"/>
          </w:tcPr>
          <w:p w14:paraId="4E12E06F" w14:textId="77777777" w:rsidR="005F4302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5812" w:type="dxa"/>
          </w:tcPr>
          <w:p w14:paraId="4538E288" w14:textId="77777777" w:rsidR="005F4302" w:rsidRPr="00656FDE" w:rsidRDefault="005F4302" w:rsidP="00551A6E">
            <w:pPr>
              <w:spacing w:line="480" w:lineRule="auto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Over the past few weeks have you been troubled by:</w:t>
            </w:r>
          </w:p>
        </w:tc>
      </w:tr>
      <w:tr w:rsidR="005F4302" w14:paraId="0D2ED6F0" w14:textId="77777777" w:rsidTr="00551A6E">
        <w:trPr>
          <w:trHeight w:hRule="exact" w:val="340"/>
          <w:jc w:val="center"/>
        </w:trPr>
        <w:tc>
          <w:tcPr>
            <w:tcW w:w="777" w:type="dxa"/>
            <w:vMerge w:val="restart"/>
            <w:textDirection w:val="btLr"/>
            <w:vAlign w:val="center"/>
          </w:tcPr>
          <w:p w14:paraId="5CBB948E" w14:textId="77777777" w:rsidR="005F4302" w:rsidRPr="009868B8" w:rsidRDefault="005F4302" w:rsidP="00551A6E">
            <w:pPr>
              <w:ind w:left="113" w:right="113"/>
              <w:jc w:val="center"/>
              <w:rPr>
                <w:rFonts w:ascii="Times" w:hAnsi="Times"/>
                <w:b/>
                <w:bCs w:val="0"/>
              </w:rPr>
            </w:pPr>
            <w:r>
              <w:rPr>
                <w:rFonts w:ascii="Times" w:hAnsi="Times"/>
                <w:b/>
                <w:bCs w:val="0"/>
              </w:rPr>
              <w:t>Anxious-Depressive</w:t>
            </w:r>
          </w:p>
        </w:tc>
        <w:tc>
          <w:tcPr>
            <w:tcW w:w="4038" w:type="dxa"/>
          </w:tcPr>
          <w:p w14:paraId="233EF9A8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Nervous or Tense</w:t>
            </w:r>
          </w:p>
        </w:tc>
        <w:tc>
          <w:tcPr>
            <w:tcW w:w="5812" w:type="dxa"/>
          </w:tcPr>
          <w:p w14:paraId="41FC755A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ing nervous or tense</w:t>
            </w:r>
          </w:p>
        </w:tc>
      </w:tr>
      <w:tr w:rsidR="005F4302" w14:paraId="14E3A999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58F8757A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4EBF9D50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Unhappy/Depressed</w:t>
            </w:r>
          </w:p>
        </w:tc>
        <w:tc>
          <w:tcPr>
            <w:tcW w:w="5812" w:type="dxa"/>
          </w:tcPr>
          <w:p w14:paraId="2802F7A8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ing unhappy and depressed</w:t>
            </w:r>
          </w:p>
        </w:tc>
      </w:tr>
      <w:tr w:rsidR="005F4302" w14:paraId="01189B14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7CEE0395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520C6363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Stressed</w:t>
            </w:r>
          </w:p>
        </w:tc>
        <w:tc>
          <w:tcPr>
            <w:tcW w:w="5812" w:type="dxa"/>
          </w:tcPr>
          <w:p w14:paraId="404DBB56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ing constantly under strain</w:t>
            </w:r>
          </w:p>
        </w:tc>
      </w:tr>
      <w:tr w:rsidR="005F4302" w14:paraId="18EF8258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2801F0A9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6D7A452E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Overwhelmed</w:t>
            </w:r>
          </w:p>
        </w:tc>
        <w:tc>
          <w:tcPr>
            <w:tcW w:w="5812" w:type="dxa"/>
          </w:tcPr>
          <w:p w14:paraId="06BCED7D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Everything getting on top of you</w:t>
            </w:r>
          </w:p>
        </w:tc>
      </w:tr>
      <w:tr w:rsidR="005F4302" w14:paraId="26F052B8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37682AB5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323B3932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ost Confidence</w:t>
            </w:r>
          </w:p>
        </w:tc>
        <w:tc>
          <w:tcPr>
            <w:tcW w:w="5812" w:type="dxa"/>
          </w:tcPr>
          <w:p w14:paraId="250E0C08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osing confidence</w:t>
            </w:r>
          </w:p>
        </w:tc>
      </w:tr>
      <w:tr w:rsidR="005F4302" w14:paraId="676A3504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6CA21F14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228F31FC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opelessness</w:t>
            </w:r>
          </w:p>
        </w:tc>
        <w:tc>
          <w:tcPr>
            <w:tcW w:w="5812" w:type="dxa"/>
          </w:tcPr>
          <w:p w14:paraId="6A7D63CA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Being unable to overcome difficulties</w:t>
            </w:r>
          </w:p>
        </w:tc>
      </w:tr>
      <w:tr w:rsidR="005F4302" w14:paraId="1CBB26E5" w14:textId="77777777" w:rsidTr="00551A6E">
        <w:trPr>
          <w:trHeight w:hRule="exact" w:val="340"/>
          <w:jc w:val="center"/>
        </w:trPr>
        <w:tc>
          <w:tcPr>
            <w:tcW w:w="777" w:type="dxa"/>
            <w:vMerge w:val="restart"/>
            <w:textDirection w:val="btLr"/>
            <w:vAlign w:val="center"/>
          </w:tcPr>
          <w:p w14:paraId="7080C539" w14:textId="77777777" w:rsidR="005F4302" w:rsidRPr="009868B8" w:rsidRDefault="005F4302" w:rsidP="00551A6E">
            <w:pPr>
              <w:spacing w:line="480" w:lineRule="auto"/>
              <w:ind w:left="113" w:right="113"/>
              <w:jc w:val="center"/>
              <w:rPr>
                <w:rFonts w:ascii="Times" w:hAnsi="Times"/>
                <w:b/>
                <w:bCs w:val="0"/>
              </w:rPr>
            </w:pPr>
            <w:r w:rsidRPr="009868B8">
              <w:rPr>
                <w:rFonts w:ascii="Times" w:hAnsi="Times"/>
                <w:b/>
              </w:rPr>
              <w:t>Somatic</w:t>
            </w:r>
          </w:p>
        </w:tc>
        <w:tc>
          <w:tcPr>
            <w:tcW w:w="4038" w:type="dxa"/>
          </w:tcPr>
          <w:p w14:paraId="171B15B1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omatic Pain</w:t>
            </w:r>
          </w:p>
        </w:tc>
        <w:tc>
          <w:tcPr>
            <w:tcW w:w="5812" w:type="dxa"/>
          </w:tcPr>
          <w:p w14:paraId="051BF60E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uscle pain after activity</w:t>
            </w:r>
          </w:p>
        </w:tc>
      </w:tr>
      <w:tr w:rsidR="005F4302" w14:paraId="3878C52E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52CFCE52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092B034C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ypersomnia</w:t>
            </w:r>
          </w:p>
        </w:tc>
        <w:tc>
          <w:tcPr>
            <w:tcW w:w="5812" w:type="dxa"/>
          </w:tcPr>
          <w:p w14:paraId="522A367A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eeding to sleep longer</w:t>
            </w:r>
          </w:p>
        </w:tc>
      </w:tr>
      <w:tr w:rsidR="005F4302" w14:paraId="7DF20CE4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0C314DE8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5A8668BD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atigue</w:t>
            </w:r>
          </w:p>
        </w:tc>
        <w:tc>
          <w:tcPr>
            <w:tcW w:w="5812" w:type="dxa"/>
          </w:tcPr>
          <w:p w14:paraId="716D01FC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rolonged tiredness after activity</w:t>
            </w:r>
          </w:p>
        </w:tc>
      </w:tr>
      <w:tr w:rsidR="005F4302" w14:paraId="6E8E64F5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49E579D8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0380266B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mpaired Sleep (Quality)</w:t>
            </w:r>
          </w:p>
        </w:tc>
        <w:tc>
          <w:tcPr>
            <w:tcW w:w="5812" w:type="dxa"/>
          </w:tcPr>
          <w:p w14:paraId="664E8D44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oor sleep</w:t>
            </w:r>
          </w:p>
        </w:tc>
      </w:tr>
      <w:tr w:rsidR="005F4302" w14:paraId="6ABD96C0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67C4037D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65C6AF3F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mpaired Concentration</w:t>
            </w:r>
          </w:p>
        </w:tc>
        <w:tc>
          <w:tcPr>
            <w:tcW w:w="5812" w:type="dxa"/>
          </w:tcPr>
          <w:p w14:paraId="123DDFC0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oor concentration</w:t>
            </w:r>
          </w:p>
        </w:tc>
      </w:tr>
      <w:tr w:rsidR="005F4302" w14:paraId="40ABE0AD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064D20F7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57F655B5" w14:textId="77777777" w:rsidR="005F4302" w:rsidRPr="00CB2B5D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nergia</w:t>
            </w:r>
          </w:p>
        </w:tc>
        <w:tc>
          <w:tcPr>
            <w:tcW w:w="5812" w:type="dxa"/>
          </w:tcPr>
          <w:p w14:paraId="2042E084" w14:textId="77777777" w:rsidR="005F4302" w:rsidRPr="00846D2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ired muscles after activity</w:t>
            </w:r>
          </w:p>
        </w:tc>
      </w:tr>
      <w:tr w:rsidR="005F4302" w14:paraId="02170097" w14:textId="77777777" w:rsidTr="00551A6E">
        <w:trPr>
          <w:trHeight w:hRule="exact" w:val="340"/>
          <w:jc w:val="center"/>
        </w:trPr>
        <w:tc>
          <w:tcPr>
            <w:tcW w:w="10627" w:type="dxa"/>
            <w:gridSpan w:val="3"/>
          </w:tcPr>
          <w:p w14:paraId="1CD71395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</w:tr>
      <w:tr w:rsidR="005F4302" w14:paraId="7229D918" w14:textId="77777777" w:rsidTr="00551A6E">
        <w:trPr>
          <w:trHeight w:hRule="exact" w:val="340"/>
          <w:jc w:val="center"/>
        </w:trPr>
        <w:tc>
          <w:tcPr>
            <w:tcW w:w="777" w:type="dxa"/>
          </w:tcPr>
          <w:p w14:paraId="477E62F1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56A69955" w14:textId="77777777" w:rsidR="005F4302" w:rsidRPr="00533091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5812" w:type="dxa"/>
          </w:tcPr>
          <w:p w14:paraId="5055444B" w14:textId="77777777" w:rsidR="005F4302" w:rsidRPr="00BE5AF5" w:rsidRDefault="005F4302" w:rsidP="00551A6E">
            <w:pPr>
              <w:spacing w:line="480" w:lineRule="auto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Have you ever...</w:t>
            </w:r>
          </w:p>
        </w:tc>
      </w:tr>
      <w:tr w:rsidR="005F4302" w14:paraId="68ACB18D" w14:textId="77777777" w:rsidTr="00551A6E">
        <w:trPr>
          <w:trHeight w:hRule="exact" w:val="340"/>
          <w:jc w:val="center"/>
        </w:trPr>
        <w:tc>
          <w:tcPr>
            <w:tcW w:w="777" w:type="dxa"/>
            <w:vMerge w:val="restart"/>
            <w:textDirection w:val="btLr"/>
            <w:vAlign w:val="center"/>
          </w:tcPr>
          <w:p w14:paraId="4A7A647B" w14:textId="77777777" w:rsidR="005F4302" w:rsidRPr="00BE5AF5" w:rsidRDefault="005F4302" w:rsidP="00551A6E">
            <w:pPr>
              <w:spacing w:line="480" w:lineRule="auto"/>
              <w:ind w:left="113" w:right="113"/>
              <w:jc w:val="center"/>
              <w:rPr>
                <w:rFonts w:ascii="Times" w:hAnsi="Times"/>
                <w:b/>
                <w:bCs w:val="0"/>
              </w:rPr>
            </w:pPr>
            <w:r w:rsidRPr="00BE5AF5">
              <w:rPr>
                <w:rFonts w:ascii="Times" w:hAnsi="Times"/>
                <w:b/>
              </w:rPr>
              <w:t>Psychotic</w:t>
            </w:r>
            <w:r>
              <w:rPr>
                <w:rFonts w:ascii="Times" w:hAnsi="Times"/>
                <w:b/>
              </w:rPr>
              <w:t>-like</w:t>
            </w:r>
          </w:p>
        </w:tc>
        <w:tc>
          <w:tcPr>
            <w:tcW w:w="4038" w:type="dxa"/>
          </w:tcPr>
          <w:p w14:paraId="546D98C6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houghts Not Your Own</w:t>
            </w:r>
          </w:p>
        </w:tc>
        <w:tc>
          <w:tcPr>
            <w:tcW w:w="5812" w:type="dxa"/>
          </w:tcPr>
          <w:p w14:paraId="0B8AD8D2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lt as if the thoughts in your head were not your own?</w:t>
            </w:r>
          </w:p>
        </w:tc>
      </w:tr>
      <w:tr w:rsidR="005F4302" w14:paraId="0944A99D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44245014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4020F1A6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hird Party Auditory Hallucinations</w:t>
            </w:r>
          </w:p>
        </w:tc>
        <w:tc>
          <w:tcPr>
            <w:tcW w:w="5812" w:type="dxa"/>
          </w:tcPr>
          <w:p w14:paraId="4AE333BD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rd voices talking to each other when you were alone?</w:t>
            </w:r>
          </w:p>
        </w:tc>
      </w:tr>
      <w:tr w:rsidR="005F4302" w14:paraId="1AB44D7E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2A2B983F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657C62CE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rd Voices (when alone)</w:t>
            </w:r>
          </w:p>
        </w:tc>
        <w:tc>
          <w:tcPr>
            <w:tcW w:w="5812" w:type="dxa"/>
          </w:tcPr>
          <w:p w14:paraId="6FE76255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rd voices when you were alone?</w:t>
            </w:r>
          </w:p>
        </w:tc>
      </w:tr>
      <w:tr w:rsidR="005F4302" w14:paraId="14997AD1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120DA2EF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30305B3B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Threatened by Others</w:t>
            </w:r>
          </w:p>
        </w:tc>
        <w:tc>
          <w:tcPr>
            <w:tcW w:w="5812" w:type="dxa"/>
          </w:tcPr>
          <w:p w14:paraId="4A28A6F2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lt that many people around you might hurt or harm you in some way?</w:t>
            </w:r>
          </w:p>
        </w:tc>
      </w:tr>
      <w:tr w:rsidR="005F4302" w14:paraId="50D9076F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5F0962CA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061FC870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eople Are Against You</w:t>
            </w:r>
          </w:p>
        </w:tc>
        <w:tc>
          <w:tcPr>
            <w:tcW w:w="5812" w:type="dxa"/>
          </w:tcPr>
          <w:p w14:paraId="0C591721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lt as if many people around you were plotting against you?</w:t>
            </w:r>
          </w:p>
        </w:tc>
      </w:tr>
      <w:tr w:rsidR="005F4302" w14:paraId="4B7BCE2B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30FEFAE0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40EB3D24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hought Withdrawal</w:t>
            </w:r>
          </w:p>
        </w:tc>
        <w:tc>
          <w:tcPr>
            <w:tcW w:w="5812" w:type="dxa"/>
          </w:tcPr>
          <w:p w14:paraId="1B9558C9" w14:textId="77777777" w:rsidR="005F4302" w:rsidRDefault="005F4302" w:rsidP="00551A6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lt as if the thoughts in your head are being taken away from you?</w:t>
            </w:r>
          </w:p>
        </w:tc>
      </w:tr>
      <w:tr w:rsidR="005F4302" w14:paraId="29C1923C" w14:textId="77777777" w:rsidTr="00551A6E">
        <w:trPr>
          <w:trHeight w:hRule="exact" w:val="340"/>
          <w:jc w:val="center"/>
        </w:trPr>
        <w:tc>
          <w:tcPr>
            <w:tcW w:w="10627" w:type="dxa"/>
            <w:gridSpan w:val="3"/>
          </w:tcPr>
          <w:p w14:paraId="67A11578" w14:textId="77777777" w:rsidR="005F4302" w:rsidRDefault="005F4302" w:rsidP="00551A6E">
            <w:pPr>
              <w:rPr>
                <w:rFonts w:ascii="Times" w:hAnsi="Times"/>
              </w:rPr>
            </w:pPr>
          </w:p>
        </w:tc>
      </w:tr>
      <w:tr w:rsidR="005F4302" w14:paraId="1664DD39" w14:textId="77777777" w:rsidTr="00551A6E">
        <w:trPr>
          <w:trHeight w:hRule="exact" w:val="687"/>
          <w:jc w:val="center"/>
        </w:trPr>
        <w:tc>
          <w:tcPr>
            <w:tcW w:w="777" w:type="dxa"/>
          </w:tcPr>
          <w:p w14:paraId="0213C205" w14:textId="77777777" w:rsidR="005F4302" w:rsidRPr="00533091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4038" w:type="dxa"/>
          </w:tcPr>
          <w:p w14:paraId="4B06F276" w14:textId="77777777" w:rsidR="005F4302" w:rsidRPr="00533091" w:rsidRDefault="005F4302" w:rsidP="00551A6E">
            <w:pPr>
              <w:spacing w:line="48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5812" w:type="dxa"/>
          </w:tcPr>
          <w:p w14:paraId="64907EFF" w14:textId="77777777" w:rsidR="005F4302" w:rsidRDefault="005F4302" w:rsidP="00551A6E">
            <w:pPr>
              <w:rPr>
                <w:rFonts w:ascii="Times" w:hAnsi="Times"/>
              </w:rPr>
            </w:pPr>
            <w:r w:rsidRPr="00846D22">
              <w:rPr>
                <w:rFonts w:ascii="Times" w:hAnsi="Times"/>
                <w:i/>
                <w:iCs/>
              </w:rPr>
              <w:t xml:space="preserve">Have you ever experienced a definite period where for more than two (2) or three (3) </w:t>
            </w:r>
            <w:proofErr w:type="gramStart"/>
            <w:r w:rsidRPr="00846D22">
              <w:rPr>
                <w:rFonts w:ascii="Times" w:hAnsi="Times"/>
                <w:i/>
                <w:iCs/>
              </w:rPr>
              <w:t>days:</w:t>
            </w:r>
            <w:proofErr w:type="gramEnd"/>
          </w:p>
        </w:tc>
      </w:tr>
      <w:tr w:rsidR="005F4302" w14:paraId="4BBE3582" w14:textId="77777777" w:rsidTr="00551A6E">
        <w:trPr>
          <w:trHeight w:hRule="exact" w:val="340"/>
          <w:jc w:val="center"/>
        </w:trPr>
        <w:tc>
          <w:tcPr>
            <w:tcW w:w="777" w:type="dxa"/>
            <w:vMerge w:val="restart"/>
            <w:textDirection w:val="btLr"/>
            <w:vAlign w:val="center"/>
          </w:tcPr>
          <w:p w14:paraId="36878C5B" w14:textId="77777777" w:rsidR="005F4302" w:rsidRPr="00533091" w:rsidRDefault="005F4302" w:rsidP="00551A6E">
            <w:pPr>
              <w:ind w:left="113" w:right="113"/>
              <w:jc w:val="center"/>
              <w:rPr>
                <w:rFonts w:ascii="Times" w:hAnsi="Times"/>
                <w:b/>
                <w:bCs w:val="0"/>
              </w:rPr>
            </w:pPr>
            <w:r w:rsidRPr="00533091">
              <w:rPr>
                <w:rFonts w:ascii="Times" w:hAnsi="Times"/>
                <w:b/>
              </w:rPr>
              <w:t>Hypo-manic</w:t>
            </w:r>
            <w:r>
              <w:rPr>
                <w:rFonts w:ascii="Times" w:hAnsi="Times"/>
                <w:b/>
              </w:rPr>
              <w:t>-like</w:t>
            </w:r>
          </w:p>
        </w:tc>
        <w:tc>
          <w:tcPr>
            <w:tcW w:w="4038" w:type="dxa"/>
          </w:tcPr>
          <w:p w14:paraId="09203ED4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CB2B5D">
              <w:rPr>
                <w:rFonts w:ascii="Times" w:hAnsi="Times"/>
              </w:rPr>
              <w:t>Feel Elated</w:t>
            </w:r>
          </w:p>
        </w:tc>
        <w:tc>
          <w:tcPr>
            <w:tcW w:w="5812" w:type="dxa"/>
          </w:tcPr>
          <w:p w14:paraId="3516EE3C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846D22">
              <w:rPr>
                <w:rFonts w:ascii="Times" w:hAnsi="Times"/>
              </w:rPr>
              <w:t>You felt much happier or more cheerful than usual?</w:t>
            </w:r>
          </w:p>
        </w:tc>
      </w:tr>
      <w:tr w:rsidR="005F4302" w14:paraId="7F7F60F4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5B17A187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349CA810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CB2B5D">
              <w:rPr>
                <w:rFonts w:ascii="Times" w:hAnsi="Times"/>
              </w:rPr>
              <w:t>Increased Self-Esteem/Self-Confidence</w:t>
            </w:r>
          </w:p>
        </w:tc>
        <w:tc>
          <w:tcPr>
            <w:tcW w:w="5812" w:type="dxa"/>
          </w:tcPr>
          <w:p w14:paraId="78E8367D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846D22">
              <w:rPr>
                <w:rFonts w:ascii="Times" w:hAnsi="Times"/>
              </w:rPr>
              <w:t>You felt much more self-confident than usual?</w:t>
            </w:r>
          </w:p>
        </w:tc>
      </w:tr>
      <w:tr w:rsidR="005F4302" w14:paraId="299FCF21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54B7611B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1A153B60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CB2B5D">
              <w:rPr>
                <w:rFonts w:ascii="Times" w:hAnsi="Times"/>
              </w:rPr>
              <w:t>Impaired Sleep (Reduced Sleep Need)</w:t>
            </w:r>
          </w:p>
        </w:tc>
        <w:tc>
          <w:tcPr>
            <w:tcW w:w="5812" w:type="dxa"/>
          </w:tcPr>
          <w:p w14:paraId="3B93A14D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846D22">
              <w:rPr>
                <w:rFonts w:ascii="Times" w:hAnsi="Times"/>
              </w:rPr>
              <w:t>You needed much less sleep than usual?</w:t>
            </w:r>
          </w:p>
        </w:tc>
      </w:tr>
      <w:tr w:rsidR="005F4302" w14:paraId="550ADD4C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72D9FBC1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2F9C01FE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CB2B5D">
              <w:rPr>
                <w:rFonts w:ascii="Times" w:hAnsi="Times"/>
              </w:rPr>
              <w:t>Increased Psychomotor Speed (Speech)</w:t>
            </w:r>
          </w:p>
        </w:tc>
        <w:tc>
          <w:tcPr>
            <w:tcW w:w="5812" w:type="dxa"/>
          </w:tcPr>
          <w:p w14:paraId="0F052FE3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846D22">
              <w:rPr>
                <w:rFonts w:ascii="Times" w:hAnsi="Times"/>
              </w:rPr>
              <w:t>You talked much more than usual?</w:t>
            </w:r>
          </w:p>
        </w:tc>
      </w:tr>
      <w:tr w:rsidR="005F4302" w14:paraId="2C5911DB" w14:textId="77777777" w:rsidTr="00551A6E">
        <w:trPr>
          <w:trHeight w:hRule="exact" w:val="340"/>
          <w:jc w:val="center"/>
        </w:trPr>
        <w:tc>
          <w:tcPr>
            <w:tcW w:w="777" w:type="dxa"/>
            <w:vMerge/>
          </w:tcPr>
          <w:p w14:paraId="1CD8918A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4038" w:type="dxa"/>
          </w:tcPr>
          <w:p w14:paraId="3B54284F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CB2B5D">
              <w:rPr>
                <w:rFonts w:ascii="Times" w:hAnsi="Times"/>
              </w:rPr>
              <w:t>Increased Activity (Physical)</w:t>
            </w:r>
          </w:p>
        </w:tc>
        <w:tc>
          <w:tcPr>
            <w:tcW w:w="5812" w:type="dxa"/>
          </w:tcPr>
          <w:p w14:paraId="269B3BFD" w14:textId="77777777" w:rsidR="005F4302" w:rsidRDefault="005F4302" w:rsidP="00551A6E">
            <w:pPr>
              <w:spacing w:line="480" w:lineRule="auto"/>
              <w:rPr>
                <w:rFonts w:ascii="Times" w:hAnsi="Times"/>
              </w:rPr>
            </w:pPr>
            <w:r w:rsidRPr="00846D22">
              <w:rPr>
                <w:rFonts w:ascii="Times" w:hAnsi="Times"/>
              </w:rPr>
              <w:t>You were much more active than usual?</w:t>
            </w:r>
          </w:p>
        </w:tc>
      </w:tr>
    </w:tbl>
    <w:p w14:paraId="700EDA31" w14:textId="77777777" w:rsidR="005F4302" w:rsidRDefault="005F4302" w:rsidP="005F4302">
      <w:pPr>
        <w:spacing w:line="276" w:lineRule="auto"/>
        <w:jc w:val="both"/>
        <w:rPr>
          <w:b/>
          <w:bCs w:val="0"/>
        </w:rPr>
      </w:pPr>
    </w:p>
    <w:p w14:paraId="04D58FA0" w14:textId="77777777" w:rsidR="005F4302" w:rsidRDefault="005F4302" w:rsidP="005F4302">
      <w:pPr>
        <w:spacing w:line="276" w:lineRule="auto"/>
        <w:jc w:val="both"/>
        <w:rPr>
          <w:b/>
          <w:bCs w:val="0"/>
        </w:rPr>
      </w:pPr>
    </w:p>
    <w:p w14:paraId="0FF3B07D" w14:textId="77777777" w:rsidR="005F4302" w:rsidRDefault="005F4302" w:rsidP="005F4302">
      <w:pPr>
        <w:spacing w:line="276" w:lineRule="auto"/>
        <w:jc w:val="both"/>
        <w:rPr>
          <w:b/>
          <w:bCs w:val="0"/>
        </w:rPr>
      </w:pPr>
    </w:p>
    <w:p w14:paraId="12C66A34" w14:textId="77777777" w:rsidR="005F4302" w:rsidRDefault="005F4302" w:rsidP="005F4302">
      <w:pPr>
        <w:spacing w:line="276" w:lineRule="auto"/>
        <w:jc w:val="both"/>
        <w:rPr>
          <w:b/>
          <w:bCs w:val="0"/>
        </w:rPr>
      </w:pPr>
    </w:p>
    <w:p w14:paraId="2C301798" w14:textId="77777777" w:rsidR="003E79A5" w:rsidRDefault="003E79A5">
      <w:pPr>
        <w:sectPr w:rsidR="003E79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75E822" w14:textId="77777777" w:rsidR="003E79A5" w:rsidRDefault="003E79A5" w:rsidP="003E79A5">
      <w:pPr>
        <w:spacing w:line="276" w:lineRule="auto"/>
        <w:jc w:val="both"/>
        <w:rPr>
          <w:b/>
          <w:bCs w:val="0"/>
        </w:rPr>
      </w:pPr>
      <w:r>
        <w:rPr>
          <w:b/>
          <w:bCs w:val="0"/>
        </w:rPr>
        <w:lastRenderedPageBreak/>
        <w:t>Supplementary Table 2. Numbers and proportions of participants endorsing symptoms (N=1904).</w:t>
      </w:r>
    </w:p>
    <w:p w14:paraId="065729B6" w14:textId="77777777" w:rsidR="003E79A5" w:rsidRDefault="003E79A5" w:rsidP="003E79A5">
      <w:pPr>
        <w:spacing w:line="276" w:lineRule="auto"/>
        <w:jc w:val="both"/>
        <w:rPr>
          <w:b/>
          <w:bCs w:val="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418"/>
      </w:tblGrid>
      <w:tr w:rsidR="003E79A5" w14:paraId="2A5B7286" w14:textId="77777777" w:rsidTr="00A653EF">
        <w:trPr>
          <w:trHeight w:hRule="exact" w:val="609"/>
          <w:jc w:val="center"/>
        </w:trPr>
        <w:tc>
          <w:tcPr>
            <w:tcW w:w="1696" w:type="dxa"/>
          </w:tcPr>
          <w:p w14:paraId="58E7D7EC" w14:textId="77777777" w:rsidR="003E79A5" w:rsidRDefault="003E79A5" w:rsidP="00A653EF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Total number</w:t>
            </w:r>
          </w:p>
          <w:p w14:paraId="51536A66" w14:textId="77777777" w:rsidR="003E79A5" w:rsidRDefault="003E79A5" w:rsidP="00A653EF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of symptoms</w:t>
            </w:r>
          </w:p>
        </w:tc>
        <w:tc>
          <w:tcPr>
            <w:tcW w:w="1418" w:type="dxa"/>
          </w:tcPr>
          <w:p w14:paraId="0825B9F4" w14:textId="77777777" w:rsidR="003E79A5" w:rsidRDefault="003E79A5" w:rsidP="00A653EF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N (%*) </w:t>
            </w:r>
          </w:p>
        </w:tc>
      </w:tr>
      <w:tr w:rsidR="003E79A5" w14:paraId="3A147758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114550F4" w14:textId="77777777" w:rsidR="003E79A5" w:rsidRPr="002C464A" w:rsidRDefault="003E79A5" w:rsidP="00A653EF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14:paraId="2B3F650D" w14:textId="77777777" w:rsidR="003E79A5" w:rsidRPr="008C4469" w:rsidRDefault="003E79A5" w:rsidP="00A653EF">
            <w:pPr>
              <w:jc w:val="center"/>
            </w:pPr>
            <w:r>
              <w:t>293 (15.4)</w:t>
            </w:r>
          </w:p>
        </w:tc>
      </w:tr>
      <w:tr w:rsidR="003E79A5" w14:paraId="269E2E96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3E3339B8" w14:textId="77777777" w:rsidR="003E79A5" w:rsidRPr="002C464A" w:rsidRDefault="003E79A5" w:rsidP="00A653EF">
            <w:pPr>
              <w:jc w:val="center"/>
            </w:pPr>
            <w:r w:rsidRPr="002C464A">
              <w:t>1</w:t>
            </w:r>
          </w:p>
        </w:tc>
        <w:tc>
          <w:tcPr>
            <w:tcW w:w="1418" w:type="dxa"/>
          </w:tcPr>
          <w:p w14:paraId="4E3A1E03" w14:textId="77777777" w:rsidR="003E79A5" w:rsidRPr="008C4469" w:rsidRDefault="003E79A5" w:rsidP="00A653EF">
            <w:pPr>
              <w:jc w:val="center"/>
            </w:pPr>
            <w:r>
              <w:t>145 (7.6)</w:t>
            </w:r>
          </w:p>
        </w:tc>
      </w:tr>
      <w:tr w:rsidR="003E79A5" w14:paraId="11EDFE7E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1D6DEDA3" w14:textId="77777777" w:rsidR="003E79A5" w:rsidRPr="002C464A" w:rsidRDefault="003E79A5" w:rsidP="00A653EF">
            <w:pPr>
              <w:jc w:val="center"/>
            </w:pPr>
            <w:r w:rsidRPr="002C464A">
              <w:t>2</w:t>
            </w:r>
          </w:p>
        </w:tc>
        <w:tc>
          <w:tcPr>
            <w:tcW w:w="1418" w:type="dxa"/>
          </w:tcPr>
          <w:p w14:paraId="1D424216" w14:textId="77777777" w:rsidR="003E79A5" w:rsidRPr="008C4469" w:rsidRDefault="003E79A5" w:rsidP="00A653EF">
            <w:pPr>
              <w:jc w:val="center"/>
            </w:pPr>
            <w:r>
              <w:t>164 (8.6)</w:t>
            </w:r>
          </w:p>
        </w:tc>
      </w:tr>
      <w:tr w:rsidR="003E79A5" w14:paraId="3599D888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7248D999" w14:textId="77777777" w:rsidR="003E79A5" w:rsidRPr="002C464A" w:rsidRDefault="003E79A5" w:rsidP="00A653EF">
            <w:pPr>
              <w:jc w:val="center"/>
            </w:pPr>
            <w:r w:rsidRPr="002C464A">
              <w:t>3</w:t>
            </w:r>
          </w:p>
        </w:tc>
        <w:tc>
          <w:tcPr>
            <w:tcW w:w="1418" w:type="dxa"/>
          </w:tcPr>
          <w:p w14:paraId="6FD0BAC4" w14:textId="77777777" w:rsidR="003E79A5" w:rsidRPr="008C4469" w:rsidRDefault="003E79A5" w:rsidP="00A653EF">
            <w:pPr>
              <w:jc w:val="center"/>
            </w:pPr>
            <w:r>
              <w:t>141 (7.4)</w:t>
            </w:r>
          </w:p>
        </w:tc>
      </w:tr>
      <w:tr w:rsidR="003E79A5" w14:paraId="26CE9935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6A149F76" w14:textId="77777777" w:rsidR="003E79A5" w:rsidRPr="002C464A" w:rsidRDefault="003E79A5" w:rsidP="00A653EF">
            <w:pPr>
              <w:jc w:val="center"/>
            </w:pPr>
            <w:r w:rsidRPr="002C464A">
              <w:t>4</w:t>
            </w:r>
          </w:p>
        </w:tc>
        <w:tc>
          <w:tcPr>
            <w:tcW w:w="1418" w:type="dxa"/>
          </w:tcPr>
          <w:p w14:paraId="34366BB4" w14:textId="77777777" w:rsidR="003E79A5" w:rsidRPr="008C4469" w:rsidRDefault="003E79A5" w:rsidP="00A653EF">
            <w:pPr>
              <w:jc w:val="center"/>
            </w:pPr>
            <w:r>
              <w:t>171 (9.0)</w:t>
            </w:r>
          </w:p>
        </w:tc>
      </w:tr>
      <w:tr w:rsidR="003E79A5" w14:paraId="70852B07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5ED83E4C" w14:textId="77777777" w:rsidR="003E79A5" w:rsidRPr="002C464A" w:rsidRDefault="003E79A5" w:rsidP="00A653EF">
            <w:pPr>
              <w:jc w:val="center"/>
            </w:pPr>
            <w:r w:rsidRPr="002C464A">
              <w:t>5</w:t>
            </w:r>
          </w:p>
        </w:tc>
        <w:tc>
          <w:tcPr>
            <w:tcW w:w="1418" w:type="dxa"/>
          </w:tcPr>
          <w:p w14:paraId="28DAE4B8" w14:textId="77777777" w:rsidR="003E79A5" w:rsidRPr="008C4469" w:rsidRDefault="003E79A5" w:rsidP="00A653EF">
            <w:pPr>
              <w:jc w:val="center"/>
            </w:pPr>
            <w:r>
              <w:t>147 (7.7)</w:t>
            </w:r>
          </w:p>
        </w:tc>
      </w:tr>
      <w:tr w:rsidR="003E79A5" w14:paraId="6E698C49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3FD0909F" w14:textId="77777777" w:rsidR="003E79A5" w:rsidRPr="002C464A" w:rsidRDefault="003E79A5" w:rsidP="00A653EF">
            <w:pPr>
              <w:jc w:val="center"/>
            </w:pPr>
            <w:r w:rsidRPr="002C464A">
              <w:t>6</w:t>
            </w:r>
          </w:p>
        </w:tc>
        <w:tc>
          <w:tcPr>
            <w:tcW w:w="1418" w:type="dxa"/>
          </w:tcPr>
          <w:p w14:paraId="3F48FEF3" w14:textId="77777777" w:rsidR="003E79A5" w:rsidRPr="008C4469" w:rsidRDefault="003E79A5" w:rsidP="00A653EF">
            <w:pPr>
              <w:jc w:val="center"/>
            </w:pPr>
            <w:r>
              <w:t>143 (7.5)</w:t>
            </w:r>
          </w:p>
        </w:tc>
      </w:tr>
      <w:tr w:rsidR="003E79A5" w14:paraId="108653F1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6237CED1" w14:textId="77777777" w:rsidR="003E79A5" w:rsidRPr="002C464A" w:rsidRDefault="003E79A5" w:rsidP="00A653EF">
            <w:pPr>
              <w:jc w:val="center"/>
            </w:pPr>
            <w:r w:rsidRPr="002C464A">
              <w:t>7</w:t>
            </w:r>
          </w:p>
        </w:tc>
        <w:tc>
          <w:tcPr>
            <w:tcW w:w="1418" w:type="dxa"/>
          </w:tcPr>
          <w:p w14:paraId="12062356" w14:textId="77777777" w:rsidR="003E79A5" w:rsidRPr="008C4469" w:rsidRDefault="003E79A5" w:rsidP="00A653EF">
            <w:pPr>
              <w:jc w:val="center"/>
            </w:pPr>
            <w:r>
              <w:t>141 (7.4)</w:t>
            </w:r>
          </w:p>
        </w:tc>
      </w:tr>
      <w:tr w:rsidR="003E79A5" w14:paraId="55EA8106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0C4EF2C9" w14:textId="77777777" w:rsidR="003E79A5" w:rsidRPr="002C464A" w:rsidRDefault="003E79A5" w:rsidP="00A653EF">
            <w:pPr>
              <w:jc w:val="center"/>
            </w:pPr>
            <w:r w:rsidRPr="002C464A">
              <w:t>8</w:t>
            </w:r>
          </w:p>
        </w:tc>
        <w:tc>
          <w:tcPr>
            <w:tcW w:w="1418" w:type="dxa"/>
          </w:tcPr>
          <w:p w14:paraId="4BC4BF44" w14:textId="77777777" w:rsidR="003E79A5" w:rsidRPr="008C4469" w:rsidRDefault="003E79A5" w:rsidP="00A653EF">
            <w:pPr>
              <w:jc w:val="center"/>
            </w:pPr>
            <w:r>
              <w:t>99 (5.2)</w:t>
            </w:r>
          </w:p>
        </w:tc>
      </w:tr>
      <w:tr w:rsidR="003E79A5" w14:paraId="50686C09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20649D8C" w14:textId="77777777" w:rsidR="003E79A5" w:rsidRPr="002C464A" w:rsidRDefault="003E79A5" w:rsidP="00A653EF">
            <w:pPr>
              <w:jc w:val="center"/>
            </w:pPr>
            <w:r w:rsidRPr="002C464A">
              <w:t>9</w:t>
            </w:r>
          </w:p>
        </w:tc>
        <w:tc>
          <w:tcPr>
            <w:tcW w:w="1418" w:type="dxa"/>
          </w:tcPr>
          <w:p w14:paraId="4EFCB995" w14:textId="77777777" w:rsidR="003E79A5" w:rsidRPr="008C4469" w:rsidRDefault="003E79A5" w:rsidP="00A653EF">
            <w:pPr>
              <w:jc w:val="center"/>
            </w:pPr>
            <w:r>
              <w:t>98 (5.1)</w:t>
            </w:r>
          </w:p>
        </w:tc>
      </w:tr>
      <w:tr w:rsidR="003E79A5" w14:paraId="3702D2FB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5105661E" w14:textId="77777777" w:rsidR="003E79A5" w:rsidRPr="002C464A" w:rsidRDefault="003E79A5" w:rsidP="00A653EF">
            <w:pPr>
              <w:jc w:val="center"/>
            </w:pPr>
            <w:r w:rsidRPr="002C464A">
              <w:t>10</w:t>
            </w:r>
          </w:p>
        </w:tc>
        <w:tc>
          <w:tcPr>
            <w:tcW w:w="1418" w:type="dxa"/>
          </w:tcPr>
          <w:p w14:paraId="572B665D" w14:textId="77777777" w:rsidR="003E79A5" w:rsidRPr="008C4469" w:rsidRDefault="003E79A5" w:rsidP="00A653EF">
            <w:pPr>
              <w:jc w:val="center"/>
            </w:pPr>
            <w:r>
              <w:t>89 (4.7)</w:t>
            </w:r>
          </w:p>
        </w:tc>
      </w:tr>
      <w:tr w:rsidR="003E79A5" w14:paraId="0E150529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0264AED2" w14:textId="77777777" w:rsidR="003E79A5" w:rsidRPr="002C464A" w:rsidRDefault="003E79A5" w:rsidP="00A653EF">
            <w:pPr>
              <w:jc w:val="center"/>
            </w:pPr>
            <w:r w:rsidRPr="002C464A">
              <w:t>11</w:t>
            </w:r>
          </w:p>
        </w:tc>
        <w:tc>
          <w:tcPr>
            <w:tcW w:w="1418" w:type="dxa"/>
          </w:tcPr>
          <w:p w14:paraId="6B935446" w14:textId="77777777" w:rsidR="003E79A5" w:rsidRPr="008C4469" w:rsidRDefault="003E79A5" w:rsidP="00A653EF">
            <w:pPr>
              <w:jc w:val="center"/>
            </w:pPr>
            <w:r>
              <w:t>60 (3.2)</w:t>
            </w:r>
          </w:p>
        </w:tc>
      </w:tr>
      <w:tr w:rsidR="003E79A5" w14:paraId="3E1CF39E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5773A686" w14:textId="77777777" w:rsidR="003E79A5" w:rsidRPr="002C464A" w:rsidRDefault="003E79A5" w:rsidP="00A653EF">
            <w:pPr>
              <w:jc w:val="center"/>
            </w:pPr>
            <w:r w:rsidRPr="002C464A">
              <w:t>12</w:t>
            </w:r>
          </w:p>
        </w:tc>
        <w:tc>
          <w:tcPr>
            <w:tcW w:w="1418" w:type="dxa"/>
          </w:tcPr>
          <w:p w14:paraId="0AC8381A" w14:textId="77777777" w:rsidR="003E79A5" w:rsidRPr="008C4469" w:rsidRDefault="003E79A5" w:rsidP="00A653EF">
            <w:pPr>
              <w:jc w:val="center"/>
            </w:pPr>
            <w:r>
              <w:t>61 (3.2)</w:t>
            </w:r>
          </w:p>
        </w:tc>
      </w:tr>
      <w:tr w:rsidR="003E79A5" w14:paraId="42359796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77BADABF" w14:textId="77777777" w:rsidR="003E79A5" w:rsidRPr="002C464A" w:rsidRDefault="003E79A5" w:rsidP="00A653EF">
            <w:pPr>
              <w:jc w:val="center"/>
            </w:pPr>
            <w:r w:rsidRPr="002C464A">
              <w:t>13</w:t>
            </w:r>
          </w:p>
        </w:tc>
        <w:tc>
          <w:tcPr>
            <w:tcW w:w="1418" w:type="dxa"/>
          </w:tcPr>
          <w:p w14:paraId="5666D63C" w14:textId="77777777" w:rsidR="003E79A5" w:rsidRPr="008C4469" w:rsidRDefault="003E79A5" w:rsidP="00A653EF">
            <w:pPr>
              <w:jc w:val="center"/>
            </w:pPr>
            <w:r>
              <w:t>46 (2.4)</w:t>
            </w:r>
          </w:p>
        </w:tc>
      </w:tr>
      <w:tr w:rsidR="003E79A5" w14:paraId="4D39A50E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1D051C87" w14:textId="77777777" w:rsidR="003E79A5" w:rsidRPr="002C464A" w:rsidRDefault="003E79A5" w:rsidP="00A653EF">
            <w:pPr>
              <w:jc w:val="center"/>
            </w:pPr>
            <w:r w:rsidRPr="002C464A">
              <w:t>14</w:t>
            </w:r>
          </w:p>
        </w:tc>
        <w:tc>
          <w:tcPr>
            <w:tcW w:w="1418" w:type="dxa"/>
          </w:tcPr>
          <w:p w14:paraId="68242202" w14:textId="77777777" w:rsidR="003E79A5" w:rsidRPr="008C4469" w:rsidRDefault="003E79A5" w:rsidP="00A653EF">
            <w:pPr>
              <w:jc w:val="center"/>
            </w:pPr>
            <w:r>
              <w:t>31 (1.6)</w:t>
            </w:r>
          </w:p>
        </w:tc>
      </w:tr>
      <w:tr w:rsidR="003E79A5" w14:paraId="4E6D992E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377DED5E" w14:textId="77777777" w:rsidR="003E79A5" w:rsidRPr="002C464A" w:rsidRDefault="003E79A5" w:rsidP="00A653EF">
            <w:pPr>
              <w:jc w:val="center"/>
            </w:pPr>
            <w:r w:rsidRPr="002C464A">
              <w:t>15</w:t>
            </w:r>
          </w:p>
        </w:tc>
        <w:tc>
          <w:tcPr>
            <w:tcW w:w="1418" w:type="dxa"/>
          </w:tcPr>
          <w:p w14:paraId="7507FC79" w14:textId="77777777" w:rsidR="003E79A5" w:rsidRPr="008C4469" w:rsidRDefault="003E79A5" w:rsidP="00A653EF">
            <w:pPr>
              <w:jc w:val="center"/>
            </w:pPr>
            <w:r>
              <w:t>29 (1.5)</w:t>
            </w:r>
          </w:p>
        </w:tc>
      </w:tr>
      <w:tr w:rsidR="003E79A5" w14:paraId="58FB5B84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5D9A50DA" w14:textId="77777777" w:rsidR="003E79A5" w:rsidRPr="002C464A" w:rsidRDefault="003E79A5" w:rsidP="00A653EF">
            <w:pPr>
              <w:jc w:val="center"/>
            </w:pPr>
            <w:r w:rsidRPr="002C464A">
              <w:t>16</w:t>
            </w:r>
          </w:p>
        </w:tc>
        <w:tc>
          <w:tcPr>
            <w:tcW w:w="1418" w:type="dxa"/>
          </w:tcPr>
          <w:p w14:paraId="041C9E8E" w14:textId="77777777" w:rsidR="003E79A5" w:rsidRPr="008C4469" w:rsidRDefault="003E79A5" w:rsidP="00A653EF">
            <w:pPr>
              <w:jc w:val="center"/>
            </w:pPr>
            <w:r>
              <w:t>19 (1.0)</w:t>
            </w:r>
          </w:p>
        </w:tc>
      </w:tr>
      <w:tr w:rsidR="003E79A5" w14:paraId="430B71E8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3DF2BE0E" w14:textId="77777777" w:rsidR="003E79A5" w:rsidRPr="002C464A" w:rsidRDefault="003E79A5" w:rsidP="00A653EF">
            <w:pPr>
              <w:jc w:val="center"/>
            </w:pPr>
            <w:r w:rsidRPr="002C464A">
              <w:t>17</w:t>
            </w:r>
          </w:p>
        </w:tc>
        <w:tc>
          <w:tcPr>
            <w:tcW w:w="1418" w:type="dxa"/>
          </w:tcPr>
          <w:p w14:paraId="2471F687" w14:textId="77777777" w:rsidR="003E79A5" w:rsidRPr="008C4469" w:rsidRDefault="003E79A5" w:rsidP="00A653EF">
            <w:pPr>
              <w:jc w:val="center"/>
            </w:pPr>
            <w:r>
              <w:t>12 (0.6)</w:t>
            </w:r>
          </w:p>
        </w:tc>
      </w:tr>
      <w:tr w:rsidR="003E79A5" w14:paraId="348CF761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291DBB75" w14:textId="77777777" w:rsidR="003E79A5" w:rsidRPr="002C464A" w:rsidRDefault="003E79A5" w:rsidP="00A653EF">
            <w:pPr>
              <w:jc w:val="center"/>
            </w:pPr>
            <w:r w:rsidRPr="002C464A">
              <w:t>18</w:t>
            </w:r>
          </w:p>
        </w:tc>
        <w:tc>
          <w:tcPr>
            <w:tcW w:w="1418" w:type="dxa"/>
          </w:tcPr>
          <w:p w14:paraId="74AD39BD" w14:textId="77777777" w:rsidR="003E79A5" w:rsidRPr="008C4469" w:rsidRDefault="003E79A5" w:rsidP="00A653EF">
            <w:pPr>
              <w:jc w:val="center"/>
            </w:pPr>
            <w:r>
              <w:t>5 (0.3)</w:t>
            </w:r>
          </w:p>
        </w:tc>
      </w:tr>
      <w:tr w:rsidR="003E79A5" w14:paraId="7AEB8832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1EFB177C" w14:textId="77777777" w:rsidR="003E79A5" w:rsidRPr="002C464A" w:rsidRDefault="003E79A5" w:rsidP="00A653EF">
            <w:pPr>
              <w:jc w:val="center"/>
            </w:pPr>
            <w:r w:rsidRPr="002C464A">
              <w:t>19</w:t>
            </w:r>
          </w:p>
        </w:tc>
        <w:tc>
          <w:tcPr>
            <w:tcW w:w="1418" w:type="dxa"/>
          </w:tcPr>
          <w:p w14:paraId="21C0C252" w14:textId="77777777" w:rsidR="003E79A5" w:rsidRPr="008C4469" w:rsidRDefault="003E79A5" w:rsidP="00A653EF">
            <w:pPr>
              <w:jc w:val="center"/>
            </w:pPr>
            <w:r>
              <w:t>4 (0.2)</w:t>
            </w:r>
          </w:p>
        </w:tc>
      </w:tr>
      <w:tr w:rsidR="003E79A5" w14:paraId="185E7DC2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38D4E026" w14:textId="77777777" w:rsidR="003E79A5" w:rsidRPr="002C464A" w:rsidRDefault="003E79A5" w:rsidP="00A653EF">
            <w:pPr>
              <w:jc w:val="center"/>
            </w:pPr>
            <w:r w:rsidRPr="002C464A">
              <w:t>20</w:t>
            </w:r>
          </w:p>
        </w:tc>
        <w:tc>
          <w:tcPr>
            <w:tcW w:w="1418" w:type="dxa"/>
          </w:tcPr>
          <w:p w14:paraId="59A7E08E" w14:textId="77777777" w:rsidR="003E79A5" w:rsidRPr="008C4469" w:rsidRDefault="003E79A5" w:rsidP="00A653EF">
            <w:pPr>
              <w:jc w:val="center"/>
            </w:pPr>
            <w:r>
              <w:t>3 (0.2)</w:t>
            </w:r>
          </w:p>
        </w:tc>
      </w:tr>
      <w:tr w:rsidR="003E79A5" w14:paraId="4C5E90CB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7C0B2A9A" w14:textId="77777777" w:rsidR="003E79A5" w:rsidRPr="002C464A" w:rsidRDefault="003E79A5" w:rsidP="00A653EF">
            <w:pPr>
              <w:jc w:val="center"/>
            </w:pPr>
            <w:r w:rsidRPr="002C464A">
              <w:t>21</w:t>
            </w:r>
          </w:p>
        </w:tc>
        <w:tc>
          <w:tcPr>
            <w:tcW w:w="1418" w:type="dxa"/>
          </w:tcPr>
          <w:p w14:paraId="536E5FD0" w14:textId="77777777" w:rsidR="003E79A5" w:rsidRPr="008C4469" w:rsidRDefault="003E79A5" w:rsidP="00A653EF">
            <w:pPr>
              <w:jc w:val="center"/>
            </w:pPr>
            <w:r>
              <w:t>1 (0.0)</w:t>
            </w:r>
          </w:p>
        </w:tc>
      </w:tr>
      <w:tr w:rsidR="003E79A5" w14:paraId="60DE7452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62E59A9A" w14:textId="77777777" w:rsidR="003E79A5" w:rsidRPr="002C464A" w:rsidRDefault="003E79A5" w:rsidP="00A653EF">
            <w:pPr>
              <w:jc w:val="center"/>
            </w:pPr>
            <w:r w:rsidRPr="002C464A">
              <w:t>22</w:t>
            </w:r>
          </w:p>
        </w:tc>
        <w:tc>
          <w:tcPr>
            <w:tcW w:w="1418" w:type="dxa"/>
          </w:tcPr>
          <w:p w14:paraId="1D690480" w14:textId="77777777" w:rsidR="003E79A5" w:rsidRPr="008C4469" w:rsidRDefault="003E79A5" w:rsidP="00A653EF">
            <w:pPr>
              <w:jc w:val="center"/>
            </w:pPr>
            <w:r>
              <w:t>2 (0.1)</w:t>
            </w:r>
          </w:p>
        </w:tc>
      </w:tr>
      <w:tr w:rsidR="003E79A5" w14:paraId="3A791B9B" w14:textId="77777777" w:rsidTr="00A653EF">
        <w:trPr>
          <w:trHeight w:hRule="exact" w:val="312"/>
          <w:jc w:val="center"/>
        </w:trPr>
        <w:tc>
          <w:tcPr>
            <w:tcW w:w="1696" w:type="dxa"/>
          </w:tcPr>
          <w:p w14:paraId="5121551D" w14:textId="77777777" w:rsidR="003E79A5" w:rsidRPr="002C464A" w:rsidRDefault="003E79A5" w:rsidP="00A653EF">
            <w:pPr>
              <w:jc w:val="center"/>
            </w:pPr>
            <w:r w:rsidRPr="002C464A">
              <w:t>23</w:t>
            </w:r>
          </w:p>
        </w:tc>
        <w:tc>
          <w:tcPr>
            <w:tcW w:w="1418" w:type="dxa"/>
          </w:tcPr>
          <w:p w14:paraId="06CB25E3" w14:textId="77777777" w:rsidR="003E79A5" w:rsidRPr="008C4469" w:rsidRDefault="003E79A5" w:rsidP="00A653EF">
            <w:pPr>
              <w:jc w:val="center"/>
            </w:pPr>
            <w:r>
              <w:t>0 (0.0)</w:t>
            </w:r>
          </w:p>
        </w:tc>
      </w:tr>
    </w:tbl>
    <w:p w14:paraId="5324CE3E" w14:textId="77777777" w:rsidR="003E79A5" w:rsidRDefault="003E79A5" w:rsidP="003E79A5">
      <w:r>
        <w:t xml:space="preserve">Note: </w:t>
      </w:r>
      <w:r w:rsidRPr="008C4469">
        <w:t>* Rounded to the nearest decimal place</w:t>
      </w:r>
    </w:p>
    <w:p w14:paraId="4608FE8F" w14:textId="77777777" w:rsidR="003E79A5" w:rsidRDefault="003E79A5" w:rsidP="003E79A5"/>
    <w:p w14:paraId="2F81F2C6" w14:textId="77777777" w:rsidR="003E79A5" w:rsidRDefault="003E79A5">
      <w:pPr>
        <w:sectPr w:rsidR="003E79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8E4AF7" w14:textId="77777777" w:rsidR="003E79A5" w:rsidRDefault="003E79A5" w:rsidP="003E79A5">
      <w:pPr>
        <w:spacing w:line="240" w:lineRule="auto"/>
        <w:rPr>
          <w:b/>
          <w:bCs w:val="0"/>
        </w:rPr>
      </w:pPr>
      <w:r w:rsidRPr="002B61F7">
        <w:rPr>
          <w:b/>
          <w:bCs w:val="0"/>
        </w:rPr>
        <w:lastRenderedPageBreak/>
        <w:t xml:space="preserve">Supplementary Table </w:t>
      </w:r>
      <w:r>
        <w:rPr>
          <w:b/>
          <w:bCs w:val="0"/>
        </w:rPr>
        <w:t>3</w:t>
      </w:r>
      <w:r w:rsidRPr="002B61F7">
        <w:rPr>
          <w:b/>
          <w:bCs w:val="0"/>
        </w:rPr>
        <w:t>. Relationships between individual symptom items and “days out of role” in a community sample of young adults.</w:t>
      </w:r>
    </w:p>
    <w:p w14:paraId="61DEA74A" w14:textId="77777777" w:rsidR="003E79A5" w:rsidRDefault="003E79A5" w:rsidP="003E79A5">
      <w:pPr>
        <w:spacing w:line="276" w:lineRule="auto"/>
        <w:rPr>
          <w:b/>
          <w:bCs w:val="0"/>
        </w:rPr>
      </w:pPr>
    </w:p>
    <w:tbl>
      <w:tblPr>
        <w:tblStyle w:val="TableGrid"/>
        <w:tblW w:w="8632" w:type="dxa"/>
        <w:jc w:val="center"/>
        <w:tblLook w:val="04A0" w:firstRow="1" w:lastRow="0" w:firstColumn="1" w:lastColumn="0" w:noHBand="0" w:noVBand="1"/>
      </w:tblPr>
      <w:tblGrid>
        <w:gridCol w:w="4128"/>
        <w:gridCol w:w="2203"/>
        <w:gridCol w:w="1110"/>
        <w:gridCol w:w="1191"/>
      </w:tblGrid>
      <w:tr w:rsidR="003E79A5" w:rsidRPr="004D7A19" w14:paraId="5EF398BF" w14:textId="77777777" w:rsidTr="00A653EF">
        <w:trPr>
          <w:trHeight w:hRule="exact" w:val="883"/>
          <w:jc w:val="center"/>
        </w:trPr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C4BF9D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  <w:b/>
                <w:bCs w:val="0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7BBEE" w14:textId="77777777" w:rsidR="003E79A5" w:rsidRPr="004D7A19" w:rsidRDefault="003E79A5" w:rsidP="00A653EF">
            <w:pPr>
              <w:jc w:val="center"/>
              <w:rPr>
                <w:rFonts w:ascii="Times" w:hAnsi="Times"/>
                <w:b/>
                <w:bCs w:val="0"/>
              </w:rPr>
            </w:pPr>
            <w:r w:rsidRPr="004D7A19">
              <w:rPr>
                <w:rFonts w:ascii="Times" w:hAnsi="Times"/>
                <w:b/>
              </w:rPr>
              <w:t>APR</w:t>
            </w:r>
          </w:p>
          <w:p w14:paraId="55F187C1" w14:textId="77777777" w:rsidR="003E79A5" w:rsidRPr="006442EC" w:rsidRDefault="003E79A5" w:rsidP="00A653EF">
            <w:pPr>
              <w:jc w:val="center"/>
              <w:rPr>
                <w:rFonts w:ascii="Times" w:hAnsi="Times"/>
                <w:b/>
                <w:bCs w:val="0"/>
                <w:vertAlign w:val="superscript"/>
              </w:rPr>
            </w:pPr>
            <w:r>
              <w:rPr>
                <w:rFonts w:ascii="Times" w:hAnsi="Times"/>
                <w:b/>
              </w:rPr>
              <w:t>Whole sample</w:t>
            </w:r>
            <w:r w:rsidRPr="004D7A19">
              <w:rPr>
                <w:rFonts w:ascii="Times" w:hAnsi="Times"/>
                <w:b/>
              </w:rPr>
              <w:t xml:space="preserve"> </w:t>
            </w:r>
            <w:r w:rsidRPr="004D7A19">
              <w:rPr>
                <w:color w:val="1C1D1E"/>
                <w:shd w:val="clear" w:color="auto" w:fill="FFFFFF"/>
                <w:vertAlign w:val="superscript"/>
              </w:rPr>
              <w:t>†</w:t>
            </w:r>
            <w:r w:rsidRPr="004D7A19">
              <w:rPr>
                <w:rFonts w:ascii="Times" w:hAnsi="Times"/>
                <w:b/>
                <w:vertAlign w:val="superscript"/>
              </w:rPr>
              <w:t xml:space="preserve">, </w:t>
            </w:r>
            <w:r w:rsidRPr="004D7A19">
              <w:rPr>
                <w:color w:val="1C1D1E"/>
                <w:shd w:val="clear" w:color="auto" w:fill="FFFFFF"/>
                <w:vertAlign w:val="superscript"/>
              </w:rPr>
              <w:t>‡</w:t>
            </w:r>
            <w:r w:rsidRPr="004D7A19">
              <w:rPr>
                <w:rFonts w:ascii="Times" w:hAnsi="Times"/>
                <w:b/>
                <w:vertAlign w:val="superscript"/>
              </w:rPr>
              <w:t xml:space="preserve">, </w:t>
            </w:r>
            <w:r w:rsidRPr="004D7A19">
              <w:rPr>
                <w:color w:val="1C1D1E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1DF57" w14:textId="77777777" w:rsidR="003E79A5" w:rsidRDefault="003E79A5" w:rsidP="00A653EF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Raw</w:t>
            </w:r>
          </w:p>
          <w:p w14:paraId="3311D97C" w14:textId="77777777" w:rsidR="003E79A5" w:rsidRPr="004D7A19" w:rsidRDefault="003E79A5" w:rsidP="00A653EF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-valu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12B75" w14:textId="77777777" w:rsidR="003E79A5" w:rsidRDefault="003E79A5" w:rsidP="00A653EF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DR-adjusted</w:t>
            </w:r>
          </w:p>
          <w:p w14:paraId="497D174C" w14:textId="77777777" w:rsidR="003E79A5" w:rsidRDefault="003E79A5" w:rsidP="00A653EF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-value</w:t>
            </w:r>
          </w:p>
        </w:tc>
      </w:tr>
      <w:tr w:rsidR="003E79A5" w:rsidRPr="004D7A19" w14:paraId="1B979719" w14:textId="77777777" w:rsidTr="00A653EF">
        <w:trPr>
          <w:trHeight w:hRule="exact" w:val="375"/>
          <w:jc w:val="center"/>
        </w:trPr>
        <w:tc>
          <w:tcPr>
            <w:tcW w:w="412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237C4EF" w14:textId="77777777" w:rsidR="003E79A5" w:rsidRPr="004D7A19" w:rsidRDefault="003E79A5" w:rsidP="00A653EF">
            <w:pPr>
              <w:rPr>
                <w:rFonts w:ascii="Times" w:hAnsi="Times"/>
                <w:b/>
                <w:bCs w:val="0"/>
              </w:rPr>
            </w:pPr>
            <w:r>
              <w:rPr>
                <w:rFonts w:ascii="Times" w:hAnsi="Times"/>
                <w:b/>
                <w:i/>
                <w:iCs/>
              </w:rPr>
              <w:t>Symptom item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8ACDBA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034EA9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ED670F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</w:p>
        </w:tc>
      </w:tr>
      <w:tr w:rsidR="003E79A5" w:rsidRPr="004D7A19" w14:paraId="5E575F2D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8C5C19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ervous/Tens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B5DF89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12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87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44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4D43F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343EBB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726F959D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EB39FB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Unhappy/Depressed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1C3CF5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5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6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62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5B569F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1706E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50FF45D2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CBAADC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Stressed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669975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3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80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33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19E7B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D9F7AB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7BC1125F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2663BA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eel Overwhelmed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CCB9A1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7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8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65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FA0E1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FA349C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70E11170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EAAE37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ost Confidenc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2A3672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4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78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37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776B4F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5CA2E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666524C6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66DA05" w14:textId="77777777" w:rsidR="003E79A5" w:rsidRPr="004D7A19" w:rsidRDefault="003E79A5" w:rsidP="00A653EF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opelessness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C6ADAF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36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1.01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83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01F16F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980783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302789F3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40A741" w14:textId="77777777" w:rsidR="003E79A5" w:rsidRPr="004D7A19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matic pain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5D54F6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1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75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34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912DDE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9988F2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26FFA856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E4078A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ypersomnia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02384A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7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1.02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59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362BCD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3B24CC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40994A26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E9B965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tigu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7A1C79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34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1.06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69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A3446B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849D73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</w:t>
            </w:r>
          </w:p>
        </w:tc>
      </w:tr>
      <w:tr w:rsidR="003E79A5" w:rsidRPr="004D7A19" w14:paraId="5B132DEB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BE79EE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or Sleep (Quality)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588F67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0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7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48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824A7E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70A913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517AAB94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D57F7E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mpaired Concentration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88C68F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59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1.26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2.00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364839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*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7D783D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**</w:t>
            </w:r>
          </w:p>
        </w:tc>
      </w:tr>
      <w:tr w:rsidR="003E79A5" w:rsidRPr="004D7A19" w14:paraId="3FACEF6E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152A80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ergia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0C5341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0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1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58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E2CDE2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015F2C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71ECBF27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6A1DA2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eling Elated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FFC56A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2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76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36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454D1F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AC8165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21D398FE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6E359A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creased Self-Confidence/Self-Esteem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0B274A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95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70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28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EF33A0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9C50C6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0A4D855D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A112AD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ed Less Sleep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565ED9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1 (0.79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29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81892C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780466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69336AA4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01FF20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creased Psychomotor Speed (Speech)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A54D42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40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1.09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80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91C6A0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7DC675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</w:t>
            </w:r>
          </w:p>
        </w:tc>
      </w:tr>
      <w:tr w:rsidR="003E79A5" w:rsidRPr="004D7A19" w14:paraId="12B23528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F0465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creased Activity (Physical)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88955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12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87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45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A9586C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B1F935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7170D9E0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ADFD45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oughts Not Your Own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DA33AF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0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84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72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FD7E78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E9766C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64E9A0EC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63505D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ird Party Auditory Hallucinations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0EC3E6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75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81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3.79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E064E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C49734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586450D4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CF6150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eard Voices (When Alone)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D52343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95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56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63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B69C13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8E83D5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4F56BB12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7DB5AD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eling Threatened by Others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AF6D76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42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1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2.22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729E0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DE4055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64196CDF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53723D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inking People are Against You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5259B1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84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54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32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479260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C733C2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594EB90A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728738" w14:textId="77777777" w:rsidR="003E79A5" w:rsidRDefault="003E79A5" w:rsidP="00A653E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ought Withdrawal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BA51E0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4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47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2.30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E3D2BE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18B119" w14:textId="77777777" w:rsidR="003E79A5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47619388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1D8DDF" w14:textId="77777777" w:rsidR="003E79A5" w:rsidRPr="00704AFA" w:rsidRDefault="003E79A5" w:rsidP="00A653EF">
            <w:pPr>
              <w:spacing w:line="360" w:lineRule="auto"/>
              <w:rPr>
                <w:rFonts w:ascii="Times" w:hAnsi="Times"/>
                <w:b/>
                <w:bCs w:val="0"/>
                <w:i/>
                <w:iCs/>
              </w:rPr>
            </w:pPr>
            <w:r w:rsidRPr="00704AFA">
              <w:rPr>
                <w:rFonts w:ascii="Times" w:hAnsi="Times"/>
                <w:b/>
                <w:i/>
                <w:iCs/>
              </w:rPr>
              <w:t>Ag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D88AAA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99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7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02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4C6FC1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680A58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704AFA" w14:paraId="613959F4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659FC7" w14:textId="77777777" w:rsidR="003E79A5" w:rsidRPr="00704AFA" w:rsidRDefault="003E79A5" w:rsidP="00A653EF">
            <w:pPr>
              <w:rPr>
                <w:rFonts w:ascii="Times" w:hAnsi="Times"/>
                <w:b/>
                <w:bCs w:val="0"/>
                <w:i/>
                <w:iCs/>
              </w:rPr>
            </w:pPr>
            <w:r w:rsidRPr="00704AFA">
              <w:rPr>
                <w:rFonts w:ascii="Times" w:hAnsi="Times"/>
                <w:b/>
                <w:i/>
                <w:iCs/>
              </w:rPr>
              <w:t>Sex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AF40D4" w14:textId="77777777" w:rsidR="003E79A5" w:rsidRPr="00704AFA" w:rsidRDefault="003E79A5" w:rsidP="00A653EF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6CCF3" w14:textId="77777777" w:rsidR="003E79A5" w:rsidRPr="00704AFA" w:rsidRDefault="003E79A5" w:rsidP="00A653EF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014824" w14:textId="77777777" w:rsidR="003E79A5" w:rsidRPr="00704AFA" w:rsidRDefault="003E79A5" w:rsidP="00A653EF">
            <w:pPr>
              <w:jc w:val="center"/>
              <w:rPr>
                <w:rFonts w:ascii="Times" w:hAnsi="Times"/>
                <w:i/>
                <w:iCs/>
              </w:rPr>
            </w:pPr>
          </w:p>
        </w:tc>
      </w:tr>
      <w:tr w:rsidR="003E79A5" w:rsidRPr="004D7A19" w14:paraId="38B399C0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3CCD6A" w14:textId="77777777" w:rsidR="003E79A5" w:rsidRPr="004D7A19" w:rsidRDefault="003E79A5" w:rsidP="00A653EF">
            <w:pPr>
              <w:rPr>
                <w:rFonts w:ascii="Times" w:hAnsi="Times"/>
              </w:rPr>
            </w:pPr>
            <w:r w:rsidRPr="004D7A19">
              <w:rPr>
                <w:rFonts w:ascii="Times" w:hAnsi="Times"/>
              </w:rPr>
              <w:t xml:space="preserve">     Femal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14B4C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 w:rsidRPr="00307851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.0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D2A31D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C856B7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</w:p>
        </w:tc>
      </w:tr>
      <w:tr w:rsidR="003E79A5" w:rsidRPr="004D7A19" w14:paraId="5B554387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1E2A8C" w14:textId="77777777" w:rsidR="003E79A5" w:rsidRPr="004D7A19" w:rsidRDefault="003E79A5" w:rsidP="00A653EF">
            <w:pPr>
              <w:rPr>
                <w:rFonts w:ascii="Times" w:hAnsi="Times"/>
              </w:rPr>
            </w:pPr>
            <w:r w:rsidRPr="004D7A19">
              <w:rPr>
                <w:rFonts w:ascii="Times" w:hAnsi="Times"/>
              </w:rPr>
              <w:t xml:space="preserve">     Male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5327DB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67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54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0.83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2CE516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*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5D3F6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***</w:t>
            </w:r>
          </w:p>
        </w:tc>
      </w:tr>
      <w:tr w:rsidR="003E79A5" w:rsidRPr="004D7A19" w14:paraId="29687A39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0C8368" w14:textId="77777777" w:rsidR="003E79A5" w:rsidRPr="00704AFA" w:rsidRDefault="003E79A5" w:rsidP="00A653EF">
            <w:pPr>
              <w:rPr>
                <w:rFonts w:ascii="Times" w:hAnsi="Times"/>
                <w:b/>
                <w:bCs w:val="0"/>
                <w:i/>
                <w:iCs/>
              </w:rPr>
            </w:pPr>
            <w:r w:rsidRPr="00704AFA">
              <w:rPr>
                <w:rFonts w:ascii="Times" w:hAnsi="Times"/>
                <w:b/>
                <w:i/>
                <w:iCs/>
              </w:rPr>
              <w:t>Twin status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1A262B" w14:textId="77777777" w:rsidR="003E79A5" w:rsidRPr="00704AFA" w:rsidRDefault="003E79A5" w:rsidP="00A653EF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36FCFC" w14:textId="77777777" w:rsidR="003E79A5" w:rsidRPr="00704AFA" w:rsidRDefault="003E79A5" w:rsidP="00A653EF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9446AF" w14:textId="77777777" w:rsidR="003E79A5" w:rsidRPr="00704AFA" w:rsidRDefault="003E79A5" w:rsidP="00A653EF">
            <w:pPr>
              <w:jc w:val="center"/>
              <w:rPr>
                <w:rFonts w:ascii="Times" w:hAnsi="Times"/>
                <w:i/>
                <w:iCs/>
              </w:rPr>
            </w:pPr>
          </w:p>
        </w:tc>
      </w:tr>
      <w:tr w:rsidR="003E79A5" w:rsidRPr="004D7A19" w14:paraId="2BD8851F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259D99" w14:textId="77777777" w:rsidR="003E79A5" w:rsidRPr="004D7A19" w:rsidRDefault="003E79A5" w:rsidP="00A653EF">
            <w:pPr>
              <w:rPr>
                <w:rFonts w:ascii="Times" w:hAnsi="Times"/>
              </w:rPr>
            </w:pPr>
            <w:r w:rsidRPr="004D7A19">
              <w:rPr>
                <w:rFonts w:ascii="Times" w:hAnsi="Times"/>
              </w:rPr>
              <w:t xml:space="preserve">     Not a twin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1BB599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127F35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A6D8D0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</w:p>
        </w:tc>
      </w:tr>
      <w:tr w:rsidR="003E79A5" w:rsidRPr="004D7A19" w14:paraId="75069CB8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77BCC5" w14:textId="77777777" w:rsidR="003E79A5" w:rsidRPr="004D7A19" w:rsidRDefault="003E79A5" w:rsidP="00A653EF">
            <w:pPr>
              <w:rPr>
                <w:rFonts w:ascii="Times" w:hAnsi="Times"/>
              </w:rPr>
            </w:pPr>
            <w:r w:rsidRPr="004D7A19">
              <w:rPr>
                <w:rFonts w:ascii="Times" w:hAnsi="Times"/>
              </w:rPr>
              <w:t xml:space="preserve">     Monozygot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91A87D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1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4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55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F96B7F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9DC7CC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  <w:tr w:rsidR="003E79A5" w:rsidRPr="004D7A19" w14:paraId="33484EB7" w14:textId="77777777" w:rsidTr="00A653EF">
        <w:trPr>
          <w:trHeight w:hRule="exact" w:val="284"/>
          <w:jc w:val="center"/>
        </w:trPr>
        <w:tc>
          <w:tcPr>
            <w:tcW w:w="4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74737" w14:textId="77777777" w:rsidR="003E79A5" w:rsidRPr="004D7A19" w:rsidRDefault="003E79A5" w:rsidP="00A653EF">
            <w:pPr>
              <w:rPr>
                <w:rFonts w:ascii="Times" w:hAnsi="Times"/>
                <w:vertAlign w:val="superscript"/>
              </w:rPr>
            </w:pPr>
            <w:r w:rsidRPr="004D7A19">
              <w:rPr>
                <w:rFonts w:ascii="Times" w:hAnsi="Times"/>
              </w:rPr>
              <w:t xml:space="preserve">     Dizygotic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3D2F0" w14:textId="77777777" w:rsidR="003E79A5" w:rsidRPr="00307851" w:rsidRDefault="003E79A5" w:rsidP="00A653EF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17 </w:t>
            </w:r>
            <w:r w:rsidRPr="00307851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0.92 </w:t>
            </w:r>
            <w:r w:rsidRPr="00307851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 xml:space="preserve"> 1.48</w:t>
            </w:r>
            <w:r w:rsidRPr="00307851">
              <w:rPr>
                <w:rFonts w:ascii="Times" w:hAnsi="Times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FFF62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4FCEF" w14:textId="77777777" w:rsidR="003E79A5" w:rsidRPr="00307851" w:rsidRDefault="003E79A5" w:rsidP="00A653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S</w:t>
            </w:r>
          </w:p>
        </w:tc>
      </w:tr>
    </w:tbl>
    <w:p w14:paraId="78009FEA" w14:textId="77777777" w:rsidR="003E79A5" w:rsidRDefault="003E79A5" w:rsidP="003E79A5">
      <w:pPr>
        <w:spacing w:line="240" w:lineRule="auto"/>
        <w:jc w:val="both"/>
        <w:rPr>
          <w:b/>
        </w:rPr>
      </w:pPr>
    </w:p>
    <w:p w14:paraId="4B03C141" w14:textId="77777777" w:rsidR="003E79A5" w:rsidRDefault="003E79A5" w:rsidP="003E79A5">
      <w:pPr>
        <w:spacing w:line="240" w:lineRule="auto"/>
        <w:jc w:val="both"/>
      </w:pPr>
      <w:r w:rsidRPr="004D7A19">
        <w:rPr>
          <w:b/>
        </w:rPr>
        <w:t>Note</w:t>
      </w:r>
      <w:r w:rsidRPr="004D7A19">
        <w:t xml:space="preserve">: </w:t>
      </w:r>
    </w:p>
    <w:p w14:paraId="6A19AE28" w14:textId="77777777" w:rsidR="003E79A5" w:rsidRDefault="003E79A5" w:rsidP="003E79A5">
      <w:pPr>
        <w:spacing w:line="240" w:lineRule="auto"/>
        <w:jc w:val="both"/>
      </w:pPr>
      <w:r w:rsidRPr="004D7A19">
        <w:t xml:space="preserve">APR=Adjusted prevalence ratio; </w:t>
      </w:r>
      <w:r w:rsidRPr="004D7A19">
        <w:rPr>
          <w:color w:val="1C1D1E"/>
          <w:shd w:val="clear" w:color="auto" w:fill="FFFFFF"/>
          <w:vertAlign w:val="superscript"/>
        </w:rPr>
        <w:t>†</w:t>
      </w:r>
      <w:r w:rsidRPr="004D7A19">
        <w:t xml:space="preserve"> Adjusted for age; </w:t>
      </w:r>
      <w:r w:rsidRPr="004D7A19">
        <w:rPr>
          <w:color w:val="1C1D1E"/>
          <w:shd w:val="clear" w:color="auto" w:fill="FFFFFF"/>
          <w:vertAlign w:val="superscript"/>
        </w:rPr>
        <w:t>‡</w:t>
      </w:r>
      <w:r w:rsidRPr="004D7A19">
        <w:t xml:space="preserve"> Adjusted for zygosity; </w:t>
      </w:r>
      <w:r w:rsidRPr="004D7A19">
        <w:rPr>
          <w:color w:val="1C1D1E"/>
          <w:shd w:val="clear" w:color="auto" w:fill="FFFFFF"/>
          <w:vertAlign w:val="superscript"/>
        </w:rPr>
        <w:t>§</w:t>
      </w:r>
      <w:r w:rsidRPr="004D7A19">
        <w:t xml:space="preserve"> Adjusted for sex.</w:t>
      </w:r>
    </w:p>
    <w:p w14:paraId="763B22AC" w14:textId="77777777" w:rsidR="003E79A5" w:rsidRDefault="003E79A5" w:rsidP="003E79A5">
      <w:pPr>
        <w:spacing w:line="240" w:lineRule="auto"/>
        <w:jc w:val="both"/>
      </w:pPr>
      <w:r>
        <w:t>*p&lt;0.05</w:t>
      </w:r>
    </w:p>
    <w:p w14:paraId="55AE2123" w14:textId="77777777" w:rsidR="003E79A5" w:rsidRDefault="003E79A5" w:rsidP="003E79A5">
      <w:pPr>
        <w:spacing w:line="240" w:lineRule="auto"/>
        <w:jc w:val="both"/>
      </w:pPr>
      <w:r>
        <w:t xml:space="preserve">**p&lt;0.01 </w:t>
      </w:r>
    </w:p>
    <w:p w14:paraId="143A10E9" w14:textId="77777777" w:rsidR="003E79A5" w:rsidRDefault="003E79A5" w:rsidP="003E79A5">
      <w:pPr>
        <w:spacing w:line="240" w:lineRule="auto"/>
        <w:jc w:val="both"/>
      </w:pPr>
      <w:r>
        <w:t>***p&lt;0.001</w:t>
      </w:r>
    </w:p>
    <w:p w14:paraId="12A78247" w14:textId="77777777" w:rsidR="003E79A5" w:rsidRPr="004D7A19" w:rsidRDefault="003E79A5" w:rsidP="003E79A5">
      <w:pPr>
        <w:spacing w:line="240" w:lineRule="auto"/>
        <w:jc w:val="both"/>
      </w:pPr>
      <w:r>
        <w:t>NS=non-significant (P&gt;0.05)</w:t>
      </w:r>
    </w:p>
    <w:p w14:paraId="3F3DAA25" w14:textId="77777777" w:rsidR="003E79A5" w:rsidRDefault="003E79A5" w:rsidP="003E79A5">
      <w:pPr>
        <w:rPr>
          <w:b/>
          <w:bCs w:val="0"/>
        </w:rPr>
      </w:pPr>
    </w:p>
    <w:p w14:paraId="6AB5FD44" w14:textId="77777777" w:rsidR="003E79A5" w:rsidRDefault="003E79A5" w:rsidP="003E79A5">
      <w:pPr>
        <w:rPr>
          <w:b/>
          <w:bCs w:val="0"/>
        </w:rPr>
        <w:sectPr w:rsidR="003E79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1CDAD4" w14:textId="77777777" w:rsidR="003E79A5" w:rsidRDefault="003E79A5" w:rsidP="003E79A5">
      <w:pPr>
        <w:spacing w:line="276" w:lineRule="auto"/>
        <w:rPr>
          <w:b/>
          <w:bCs w:val="0"/>
        </w:rPr>
      </w:pPr>
      <w:r>
        <w:rPr>
          <w:b/>
          <w:bCs w:val="0"/>
        </w:rPr>
        <w:lastRenderedPageBreak/>
        <w:t>Supplementary Table 4. Numbers and proportions of participants endorsing psychotic-like symptoms (N=1904).</w:t>
      </w:r>
    </w:p>
    <w:p w14:paraId="2303D115" w14:textId="77777777" w:rsidR="003E79A5" w:rsidRPr="002257F8" w:rsidRDefault="003E79A5" w:rsidP="003E79A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456"/>
      </w:tblGrid>
      <w:tr w:rsidR="003E79A5" w14:paraId="643C7499" w14:textId="77777777" w:rsidTr="00A653EF">
        <w:trPr>
          <w:trHeight w:hRule="exact" w:val="893"/>
          <w:jc w:val="center"/>
        </w:trPr>
        <w:tc>
          <w:tcPr>
            <w:tcW w:w="2122" w:type="dxa"/>
          </w:tcPr>
          <w:p w14:paraId="6478D2D7" w14:textId="77777777" w:rsidR="003E79A5" w:rsidRDefault="003E79A5" w:rsidP="00A653EF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Total number of </w:t>
            </w:r>
          </w:p>
          <w:p w14:paraId="0A3D7580" w14:textId="77777777" w:rsidR="003E79A5" w:rsidRDefault="003E79A5" w:rsidP="00A653EF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psychotic-like symptoms</w:t>
            </w:r>
          </w:p>
        </w:tc>
        <w:tc>
          <w:tcPr>
            <w:tcW w:w="1456" w:type="dxa"/>
          </w:tcPr>
          <w:p w14:paraId="72D1587C" w14:textId="77777777" w:rsidR="003E79A5" w:rsidRDefault="003E79A5" w:rsidP="00A653EF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N (%*) </w:t>
            </w:r>
          </w:p>
        </w:tc>
      </w:tr>
      <w:tr w:rsidR="003E79A5" w14:paraId="24EFBF13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7E51EC9E" w14:textId="77777777" w:rsidR="003E79A5" w:rsidRPr="002C464A" w:rsidRDefault="003E79A5" w:rsidP="00A653EF">
            <w:pPr>
              <w:jc w:val="center"/>
            </w:pPr>
            <w:r>
              <w:t>0</w:t>
            </w:r>
          </w:p>
        </w:tc>
        <w:tc>
          <w:tcPr>
            <w:tcW w:w="1456" w:type="dxa"/>
          </w:tcPr>
          <w:p w14:paraId="27EF5DD7" w14:textId="77777777" w:rsidR="003E79A5" w:rsidRPr="008C4469" w:rsidRDefault="003E79A5" w:rsidP="00A653EF">
            <w:pPr>
              <w:jc w:val="center"/>
            </w:pPr>
            <w:r>
              <w:t>1618 (85.0)</w:t>
            </w:r>
          </w:p>
        </w:tc>
      </w:tr>
      <w:tr w:rsidR="003E79A5" w14:paraId="747B06E5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1C81F7B3" w14:textId="77777777" w:rsidR="003E79A5" w:rsidRPr="002C464A" w:rsidRDefault="003E79A5" w:rsidP="00A653EF">
            <w:pPr>
              <w:jc w:val="center"/>
            </w:pPr>
            <w:r w:rsidRPr="002C464A">
              <w:t>1</w:t>
            </w:r>
          </w:p>
        </w:tc>
        <w:tc>
          <w:tcPr>
            <w:tcW w:w="1456" w:type="dxa"/>
          </w:tcPr>
          <w:p w14:paraId="41083F8E" w14:textId="77777777" w:rsidR="003E79A5" w:rsidRPr="008C4469" w:rsidRDefault="003E79A5" w:rsidP="00A653EF">
            <w:pPr>
              <w:jc w:val="center"/>
            </w:pPr>
            <w:r>
              <w:t>189 (9.9)</w:t>
            </w:r>
          </w:p>
        </w:tc>
      </w:tr>
      <w:tr w:rsidR="003E79A5" w14:paraId="66B9B04A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2EC47701" w14:textId="77777777" w:rsidR="003E79A5" w:rsidRPr="002C464A" w:rsidRDefault="003E79A5" w:rsidP="00A653EF">
            <w:pPr>
              <w:jc w:val="center"/>
            </w:pPr>
            <w:r w:rsidRPr="002C464A">
              <w:t>2</w:t>
            </w:r>
          </w:p>
        </w:tc>
        <w:tc>
          <w:tcPr>
            <w:tcW w:w="1456" w:type="dxa"/>
          </w:tcPr>
          <w:p w14:paraId="421625EC" w14:textId="77777777" w:rsidR="003E79A5" w:rsidRPr="008C4469" w:rsidRDefault="003E79A5" w:rsidP="00A653EF">
            <w:pPr>
              <w:jc w:val="center"/>
            </w:pPr>
            <w:r>
              <w:t>55 (2.9)</w:t>
            </w:r>
          </w:p>
        </w:tc>
      </w:tr>
      <w:tr w:rsidR="003E79A5" w14:paraId="0C5DA35C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7CACF3C0" w14:textId="77777777" w:rsidR="003E79A5" w:rsidRPr="002C464A" w:rsidRDefault="003E79A5" w:rsidP="00A653EF">
            <w:pPr>
              <w:jc w:val="center"/>
            </w:pPr>
            <w:r w:rsidRPr="002C464A">
              <w:t>3</w:t>
            </w:r>
          </w:p>
        </w:tc>
        <w:tc>
          <w:tcPr>
            <w:tcW w:w="1456" w:type="dxa"/>
          </w:tcPr>
          <w:p w14:paraId="12100A09" w14:textId="77777777" w:rsidR="003E79A5" w:rsidRPr="008C4469" w:rsidRDefault="003E79A5" w:rsidP="00A653EF">
            <w:pPr>
              <w:jc w:val="center"/>
            </w:pPr>
            <w:r>
              <w:t>23 (1.2)</w:t>
            </w:r>
          </w:p>
        </w:tc>
      </w:tr>
      <w:tr w:rsidR="003E79A5" w14:paraId="4AA43E96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7F50BAB6" w14:textId="77777777" w:rsidR="003E79A5" w:rsidRPr="002C464A" w:rsidRDefault="003E79A5" w:rsidP="00A653EF">
            <w:pPr>
              <w:jc w:val="center"/>
            </w:pPr>
            <w:r w:rsidRPr="002C464A">
              <w:t>4</w:t>
            </w:r>
          </w:p>
        </w:tc>
        <w:tc>
          <w:tcPr>
            <w:tcW w:w="1456" w:type="dxa"/>
          </w:tcPr>
          <w:p w14:paraId="5717E475" w14:textId="77777777" w:rsidR="003E79A5" w:rsidRPr="008C4469" w:rsidRDefault="003E79A5" w:rsidP="00A653EF">
            <w:pPr>
              <w:jc w:val="center"/>
            </w:pPr>
            <w:r>
              <w:t>10 (0.5)</w:t>
            </w:r>
          </w:p>
        </w:tc>
      </w:tr>
      <w:tr w:rsidR="003E79A5" w14:paraId="6B29819F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1A01D16B" w14:textId="77777777" w:rsidR="003E79A5" w:rsidRPr="002C464A" w:rsidRDefault="003E79A5" w:rsidP="00A653EF">
            <w:pPr>
              <w:jc w:val="center"/>
            </w:pPr>
            <w:r w:rsidRPr="002C464A">
              <w:t>5</w:t>
            </w:r>
          </w:p>
        </w:tc>
        <w:tc>
          <w:tcPr>
            <w:tcW w:w="1456" w:type="dxa"/>
          </w:tcPr>
          <w:p w14:paraId="52CBAFF1" w14:textId="77777777" w:rsidR="003E79A5" w:rsidRPr="008C4469" w:rsidRDefault="003E79A5" w:rsidP="00A653EF">
            <w:pPr>
              <w:jc w:val="center"/>
            </w:pPr>
            <w:r>
              <w:t>4 (0.2)</w:t>
            </w:r>
          </w:p>
        </w:tc>
      </w:tr>
      <w:tr w:rsidR="003E79A5" w14:paraId="20A947B4" w14:textId="77777777" w:rsidTr="00A653EF">
        <w:trPr>
          <w:trHeight w:hRule="exact" w:val="312"/>
          <w:jc w:val="center"/>
        </w:trPr>
        <w:tc>
          <w:tcPr>
            <w:tcW w:w="2122" w:type="dxa"/>
          </w:tcPr>
          <w:p w14:paraId="325E9F22" w14:textId="77777777" w:rsidR="003E79A5" w:rsidRPr="002C464A" w:rsidRDefault="003E79A5" w:rsidP="00A653EF">
            <w:pPr>
              <w:jc w:val="center"/>
            </w:pPr>
            <w:r w:rsidRPr="002C464A">
              <w:t>6</w:t>
            </w:r>
          </w:p>
        </w:tc>
        <w:tc>
          <w:tcPr>
            <w:tcW w:w="1456" w:type="dxa"/>
          </w:tcPr>
          <w:p w14:paraId="730BA441" w14:textId="77777777" w:rsidR="003E79A5" w:rsidRPr="008C4469" w:rsidRDefault="003E79A5" w:rsidP="00A653EF">
            <w:pPr>
              <w:jc w:val="center"/>
            </w:pPr>
            <w:r>
              <w:t>5 (0.3)</w:t>
            </w:r>
          </w:p>
        </w:tc>
      </w:tr>
    </w:tbl>
    <w:p w14:paraId="1930820F" w14:textId="77777777" w:rsidR="003E79A5" w:rsidRDefault="003E79A5" w:rsidP="003E79A5"/>
    <w:p w14:paraId="74FA3FBB" w14:textId="77777777" w:rsidR="003E79A5" w:rsidRDefault="003E79A5" w:rsidP="003E79A5"/>
    <w:p w14:paraId="3BB52ACD" w14:textId="3037E0C0" w:rsidR="003E79A5" w:rsidRDefault="003E79A5" w:rsidP="003E79A5">
      <w:pPr>
        <w:rPr>
          <w:b/>
          <w:bCs w:val="0"/>
        </w:rPr>
      </w:pPr>
    </w:p>
    <w:p w14:paraId="667FF185" w14:textId="621A8C37" w:rsidR="00155858" w:rsidRDefault="00155858"/>
    <w:sectPr w:rsidR="00155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02"/>
    <w:rsid w:val="0005339D"/>
    <w:rsid w:val="000F1578"/>
    <w:rsid w:val="00155858"/>
    <w:rsid w:val="001C05AF"/>
    <w:rsid w:val="001E31AC"/>
    <w:rsid w:val="002A1FDB"/>
    <w:rsid w:val="003535D6"/>
    <w:rsid w:val="003C7842"/>
    <w:rsid w:val="003D21E9"/>
    <w:rsid w:val="003E79A5"/>
    <w:rsid w:val="003F4CF0"/>
    <w:rsid w:val="004249E0"/>
    <w:rsid w:val="00487E32"/>
    <w:rsid w:val="004A0013"/>
    <w:rsid w:val="004F31F2"/>
    <w:rsid w:val="004F682F"/>
    <w:rsid w:val="00530BDF"/>
    <w:rsid w:val="005678E4"/>
    <w:rsid w:val="00582FBD"/>
    <w:rsid w:val="005F4302"/>
    <w:rsid w:val="00710E3C"/>
    <w:rsid w:val="0073402B"/>
    <w:rsid w:val="007670B0"/>
    <w:rsid w:val="00901BBA"/>
    <w:rsid w:val="0099336A"/>
    <w:rsid w:val="009E0473"/>
    <w:rsid w:val="00A008D3"/>
    <w:rsid w:val="00A05042"/>
    <w:rsid w:val="00A17F24"/>
    <w:rsid w:val="00A40B5B"/>
    <w:rsid w:val="00A7313D"/>
    <w:rsid w:val="00B61B6D"/>
    <w:rsid w:val="00B95683"/>
    <w:rsid w:val="00BD25BE"/>
    <w:rsid w:val="00BE55E9"/>
    <w:rsid w:val="00C768A0"/>
    <w:rsid w:val="00D06FBC"/>
    <w:rsid w:val="00D921E6"/>
    <w:rsid w:val="00DE2D0B"/>
    <w:rsid w:val="00E23E56"/>
    <w:rsid w:val="00E26561"/>
    <w:rsid w:val="00E33806"/>
    <w:rsid w:val="00EA7CD6"/>
    <w:rsid w:val="00EB6F04"/>
    <w:rsid w:val="00EF54E7"/>
    <w:rsid w:val="00F90AE2"/>
    <w:rsid w:val="00FC62C7"/>
    <w:rsid w:val="00FD29A8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30222"/>
  <w15:chartTrackingRefBased/>
  <w15:docId w15:val="{194E5912-1480-1A45-AA6D-E16FD592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Arial"/>
        <w:bCs/>
        <w:kern w:val="2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3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8</Words>
  <Characters>3622</Characters>
  <Application>Microsoft Office Word</Application>
  <DocSecurity>0</DocSecurity>
  <Lines>90</Lines>
  <Paragraphs>26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rouse</dc:creator>
  <cp:keywords/>
  <dc:description/>
  <cp:lastModifiedBy>Jacob Crouse</cp:lastModifiedBy>
  <cp:revision>3</cp:revision>
  <dcterms:created xsi:type="dcterms:W3CDTF">2021-03-26T03:01:00Z</dcterms:created>
  <dcterms:modified xsi:type="dcterms:W3CDTF">2021-03-26T03:02:00Z</dcterms:modified>
</cp:coreProperties>
</file>